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B86EB" w14:textId="7D2DFA43" w:rsidR="00D465F8" w:rsidRPr="00F803BC" w:rsidRDefault="00D465F8" w:rsidP="00D465F8">
      <w:pPr>
        <w:shd w:val="clear" w:color="auto" w:fill="F6F6F6"/>
        <w:spacing w:after="240" w:line="240" w:lineRule="auto"/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</w:pPr>
      <w:r w:rsidRPr="00F803BC">
        <w:rPr>
          <w:rFonts w:ascii="Arial" w:eastAsia="Times New Roman" w:hAnsi="Arial" w:cs="Arial"/>
          <w:color w:val="353838"/>
          <w:sz w:val="20"/>
          <w:szCs w:val="20"/>
          <w:lang w:val="en-US" w:eastAsia="de-AT"/>
        </w:rPr>
        <w:t xml:space="preserve">LOCUS </w:t>
      </w:r>
      <w:proofErr w:type="spellStart"/>
      <w:r w:rsidRPr="00F803BC">
        <w:rPr>
          <w:rFonts w:ascii="Arial" w:eastAsia="Times New Roman" w:hAnsi="Arial" w:cs="Arial"/>
          <w:color w:val="353838"/>
          <w:sz w:val="20"/>
          <w:szCs w:val="20"/>
          <w:lang w:val="en-US" w:eastAsia="de-AT"/>
        </w:rPr>
        <w:t>fumD_GeneArt_codon-optimised_Pichia</w:t>
      </w:r>
      <w:proofErr w:type="spellEnd"/>
      <w:r w:rsidRPr="00F803BC">
        <w:rPr>
          <w:rFonts w:ascii="Arial" w:eastAsia="Times New Roman" w:hAnsi="Arial" w:cs="Arial"/>
          <w:color w:val="353838"/>
          <w:sz w:val="20"/>
          <w:szCs w:val="20"/>
          <w:lang w:val="en-US" w:eastAsia="de-AT"/>
        </w:rPr>
        <w:t xml:space="preserve"> 1656 bp DNA linear </w:t>
      </w:r>
    </w:p>
    <w:p w14:paraId="07C5F6BA" w14:textId="33412169" w:rsidR="00D465F8" w:rsidRPr="00F803BC" w:rsidRDefault="00D465F8" w:rsidP="00D465F8">
      <w:pPr>
        <w:shd w:val="clear" w:color="auto" w:fill="F6F6F6"/>
        <w:spacing w:after="240" w:line="240" w:lineRule="auto"/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</w:pP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t xml:space="preserve">   1 GGTACCCTCG AGAAAAGA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highlight w:val="yellow"/>
          <w:lang w:val="en-US" w:eastAsia="de-AT"/>
        </w:rPr>
        <w:t>AT G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t>AAAGAACAC CAGTGTAGAG GTGGTAGAGC TTCTCCAGCT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 xml:space="preserve">  61 GCTCCAGCTA CTTGGCTTGC TAGAATCTCC GTTTCCCGTG GTGCTTCTGC TATTGCTTGG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 xml:space="preserve"> 121 ACTTTCATGT TGGGTGCTAC TGCTATTCCA GTTGCTGCTC AAACTGACGA CCCAAAGCTT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 xml:space="preserve"> 181 GTTAGACACA CTCAATCTGG TGCTGTTGAA GGTGTTGAGG GTGACGTTGA GACTTTCTTG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 xml:space="preserve"> 241 GGTATCCCAT TTGCTGCTCC ACCAGTTGGT GATTTGAGAT GGAGACCACC TGCTCCACCA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 xml:space="preserve"> 301 AGAGCTTGGG CTGGTACTAG AGATGGTAGA AGATTCGCTC CAGACTGTAT CGGTAACGAG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 xml:space="preserve"> 361 AGATTGAGAG AGGGTTCAAG AGCTGCTGGT ACTTCTGAGG ACTGTTTGTA CTTGAACATC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 xml:space="preserve"> 421 TGGTCCCCAA AGCAAGTTGG AAAGGGAGGA TTGCCAGTTA TGATCTGGGT TTACGGTGGT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 xml:space="preserve"> 481 GGTTTTTCTG GTGGTTCCGG TGCTGTTCCA TACTACGACG GTTCTGCTTT GGCTCAAAAG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 xml:space="preserve"> 541 GGTGTTGTTG TTGTTACTTT CAACTACAGA GCTGGTATCT TGGGATTTTT GGCTCACCCA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 xml:space="preserve"> 601 GCTTTGTCTA AAGAATCCCC AAACGGTGTT TCTGGTAACT ACGGTTTGTT GGACATGTTG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 xml:space="preserve"> 661 GCTGCTTTCA AGTGGGTTCA GAACAACATC AGAGAATTTG GTGGTGACCC AAACAGAGTT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 xml:space="preserve"> 721 ACTGTTTTCG GTGAATCTGC TGGTGCTTCT GCTTTGGGTT TGTTGTTGAC TTCTCCATTG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 xml:space="preserve"> 781 TCTGAGTCCG CTTTCAACCA GGCTATTTTG CAATCTCCAG GATTGGCTAG ACCATTGGCT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 xml:space="preserve"> 841 ACTTTGTCTG AATCTGAGGC TAACGGATTG GAATTGGGTG CTGACATTTC CGCTTTGAGA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 xml:space="preserve"> 901 AGAGCTGATG CTGGTGAGTT GACTAAGATC GCTCAGTCCA GAATCCCAAT GTCCAGACAG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 xml:space="preserve"> 961 TTCACTAAGC CAAGACCAAT GGGTCCAATC TTGGACGGTT ACGTTTTGAG AACTTTGGAC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>1021 GTTGACGCTT TTGCTAAGGG AGCTTTCAGA AAGATCCCAG TTTTGGTTGG TGGTAACGCT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>1081 GATGAAGGTA GAGCTTTCAC TGACAGATTG CCTGTTAAGA CTGTTTTGGA GTACAGAGCT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>1141 TACTTGACTG AGCAATTCGG TGATGAAGCT GACGCTTGGG AAAGATGTTA CCCAGCTAAC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>1201 TCTGATGCTG ATGTTCCAGC TGCTGTTGCT AGATTGTTCG GTGACTCCCA GTTCAACAAC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>1261 GGTATCGAGT TGTTGTCTGC TGCTTTCGCT AAGTGGAGAA CTCCATTGTG GAGATACAGA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>1321 TTCACTGGTA TCCCAGGTGC TGGTAGAAGA CCAGCTACTC ACGGTGACGA GATCCCATAC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>1381 GTTTTCGCTA ACTTGGGACC ATCTTCCGTT TCTATGTTCG GTTCTTTGGA AGGTGGAGCT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>1441 GGTGCTTCCG ATATCAAGTT GGCTACTGAG ATGTCAGCTG CTTGGGTTTC CTTTGCTGTT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>1501 CACGGTGTTC CAGACCAAGG TACTAAGTCT CACTGGCCAA GATTCGAGAG AAGAGGTGAA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>1561 ATCATGACTT TCGGTTCCCA AGTTGGTTCT GGTGAAGGAT TGGGAGTTTC TCCATCCAAG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>1621 GCTTGTCAAC CATCCAAG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highlight w:val="red"/>
          <w:lang w:val="en-US" w:eastAsia="de-AT"/>
        </w:rPr>
        <w:t>TA A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t>TAATCTAGA GAGCTC</w:t>
      </w:r>
      <w:r w:rsidRPr="00F803BC">
        <w:rPr>
          <w:rFonts w:ascii="Courier New" w:eastAsia="Times New Roman" w:hAnsi="Courier New" w:cs="Courier New"/>
          <w:color w:val="353838"/>
          <w:sz w:val="16"/>
          <w:szCs w:val="16"/>
          <w:lang w:val="en-US" w:eastAsia="de-AT"/>
        </w:rPr>
        <w:br/>
        <w:t>//</w:t>
      </w:r>
    </w:p>
    <w:p w14:paraId="5096FCA9" w14:textId="5BA8CCF6" w:rsidR="00D465F8" w:rsidRDefault="007433BD" w:rsidP="007433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7433BD">
        <w:rPr>
          <w:rFonts w:ascii="Courier New" w:eastAsia="Times New Roman" w:hAnsi="Courier New" w:cs="Courier New"/>
          <w:sz w:val="20"/>
          <w:szCs w:val="20"/>
          <w:lang w:val="en-US" w:eastAsia="de-DE"/>
        </w:rPr>
        <w:t>ACCESSION   D2D3B6</w:t>
      </w:r>
    </w:p>
    <w:p w14:paraId="75CBE1F7" w14:textId="77777777" w:rsidR="007433BD" w:rsidRPr="007433BD" w:rsidRDefault="007433BD" w:rsidP="007433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orf"/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5C0CBE6E" w14:textId="2363D40B" w:rsidR="00284799" w:rsidRPr="000A36D6" w:rsidRDefault="00D465F8" w:rsidP="00D465F8">
      <w:pPr>
        <w:rPr>
          <w:rStyle w:val="orf"/>
          <w:rFonts w:ascii="Courier New" w:hAnsi="Courier New" w:cs="Courier New"/>
          <w:sz w:val="20"/>
          <w:szCs w:val="20"/>
          <w:lang w:val="en-US"/>
        </w:rPr>
      </w:pPr>
      <w:r w:rsidRPr="000A36D6">
        <w:rPr>
          <w:rStyle w:val="orf"/>
          <w:rFonts w:ascii="Courier New" w:hAnsi="Courier New" w:cs="Courier New"/>
          <w:sz w:val="20"/>
          <w:szCs w:val="20"/>
          <w:highlight w:val="yellow"/>
          <w:lang w:val="en-US"/>
        </w:rPr>
        <w:t>MKEHQCRGGRASPAAPATWLARISVSRGASAIAWTFMLGATAIPVAA</w:t>
      </w:r>
      <w:r w:rsidRPr="000A36D6">
        <w:rPr>
          <w:rStyle w:val="orf"/>
          <w:rFonts w:ascii="Courier New" w:hAnsi="Courier New" w:cs="Courier New"/>
          <w:sz w:val="20"/>
          <w:szCs w:val="20"/>
          <w:lang w:val="en-US"/>
        </w:rPr>
        <w:t>QTDDPKLVRHTQSGAVEGVEGDVETFLGIPFAAPPVGDLRWRPPAPPRAWAGTRDGRRFAPDCIGNERLREGSRAAGTSEDCLYLNIWSPKQVGKGGLPVMIWVYGGGFSGGSGAVPYYDGSALAQKGVVVVTFNYRAGILGFLAHPALSKESPNGVSGNYGLLDMLAAFKWVQNNIREFGGDPNRVTVFGESAGASALGLLLTSPLSESAFNQAILQSPGLARPLATLSESEANGLELGADISALRRADAGELTKIAQSRIPMSRQFTKPRPMGPILDGYVLRTLDVDAFAKGAFRKIPVLVGGNADEGRAFTDRLPVKTVLEYRAYLTEQFGDEADAWERCYPANSDADVPAAVARLFGDSQFNNGIELLSAAFAKWRTPLWRYRFTGIPGAGRRPATHGDEIPYVFANLGPSSVSMFGSLEGGAGASDIKLATEMSAAWVSFAVHGVPDQGTKSHWPRFERRGEIMTFGSQVGSGEGLGVSPSKACQPSK</w:t>
      </w:r>
    </w:p>
    <w:p w14:paraId="06D20767" w14:textId="186C117F" w:rsidR="00D465F8" w:rsidRDefault="00D465F8" w:rsidP="00D465F8">
      <w:pPr>
        <w:rPr>
          <w:rStyle w:val="orf"/>
          <w:lang w:val="en-US"/>
        </w:rPr>
      </w:pPr>
      <w:r w:rsidRPr="00D465F8">
        <w:rPr>
          <w:rStyle w:val="orf"/>
          <w:lang w:val="en-US"/>
        </w:rPr>
        <w:t>The leader</w:t>
      </w:r>
      <w:r>
        <w:rPr>
          <w:rStyle w:val="orf"/>
          <w:lang w:val="en-US"/>
        </w:rPr>
        <w:t xml:space="preserve"> sequence</w:t>
      </w:r>
      <w:r w:rsidRPr="00D465F8">
        <w:rPr>
          <w:rStyle w:val="orf"/>
          <w:lang w:val="en-US"/>
        </w:rPr>
        <w:t xml:space="preserve"> is highlighted in y</w:t>
      </w:r>
      <w:r>
        <w:rPr>
          <w:rStyle w:val="orf"/>
          <w:lang w:val="en-US"/>
        </w:rPr>
        <w:t>ellow</w:t>
      </w:r>
    </w:p>
    <w:p w14:paraId="7785CD21" w14:textId="17211210" w:rsidR="00F803BC" w:rsidRPr="00F803BC" w:rsidRDefault="00F803BC" w:rsidP="00F803BC">
      <w:pPr>
        <w:contextualSpacing/>
        <w:rPr>
          <w:rFonts w:cstheme="minorHAnsi"/>
          <w:lang w:val="en-US"/>
        </w:rPr>
      </w:pPr>
      <w:r w:rsidRPr="00F803BC">
        <w:rPr>
          <w:rFonts w:cstheme="minorHAnsi"/>
          <w:lang w:val="en-US"/>
        </w:rPr>
        <w:t xml:space="preserve">Codon optimized (for yeast expression) </w:t>
      </w:r>
      <w:r w:rsidRPr="00F803BC">
        <w:rPr>
          <w:rFonts w:cstheme="minorHAnsi"/>
          <w:i/>
          <w:iCs/>
          <w:lang w:val="en-US"/>
        </w:rPr>
        <w:t>Aspergillus</w:t>
      </w:r>
      <w:r w:rsidRPr="00F803BC">
        <w:rPr>
          <w:rFonts w:cstheme="minorHAnsi"/>
          <w:lang w:val="en-US"/>
        </w:rPr>
        <w:t xml:space="preserve"> amine oxidase</w:t>
      </w:r>
      <w:r>
        <w:rPr>
          <w:rFonts w:cstheme="minorHAnsi"/>
          <w:lang w:val="en-US"/>
        </w:rPr>
        <w:t xml:space="preserve"> gene</w:t>
      </w:r>
      <w:r w:rsidR="006A5697">
        <w:rPr>
          <w:rFonts w:cstheme="minorHAnsi"/>
          <w:lang w:val="en-US"/>
        </w:rPr>
        <w:t xml:space="preserve"> (</w:t>
      </w:r>
      <w:r w:rsidR="006A5697" w:rsidRPr="00487D13">
        <w:rPr>
          <w:rFonts w:ascii="Courier New" w:hAnsi="Courier New" w:cs="Courier New"/>
          <w:sz w:val="20"/>
          <w:szCs w:val="20"/>
          <w:lang w:val="en-US"/>
        </w:rPr>
        <w:t>ACCESSION A2R252</w:t>
      </w:r>
      <w:r w:rsidR="006A5697">
        <w:rPr>
          <w:rFonts w:cstheme="minorHAnsi"/>
          <w:lang w:val="en-US"/>
        </w:rPr>
        <w:t>)</w:t>
      </w:r>
      <w:r w:rsidRPr="00F803BC">
        <w:rPr>
          <w:rFonts w:cstheme="minorHAnsi"/>
          <w:lang w:val="en-US"/>
        </w:rPr>
        <w:t>:</w:t>
      </w:r>
    </w:p>
    <w:p w14:paraId="631B50BD" w14:textId="77777777" w:rsidR="00F803BC" w:rsidRPr="00F803BC" w:rsidRDefault="00F803BC" w:rsidP="00F803BC">
      <w:pPr>
        <w:contextualSpacing/>
        <w:rPr>
          <w:rFonts w:cstheme="minorHAnsi"/>
          <w:lang w:val="en-US"/>
        </w:rPr>
      </w:pPr>
    </w:p>
    <w:p w14:paraId="467185C0" w14:textId="3C24EAB2" w:rsidR="00D465F8" w:rsidRPr="000A36D6" w:rsidRDefault="00F803BC" w:rsidP="00F803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A36D6">
        <w:rPr>
          <w:rFonts w:ascii="Courier New" w:eastAsia="Times New Roman" w:hAnsi="Courier New" w:cs="Courier New"/>
          <w:sz w:val="20"/>
          <w:szCs w:val="20"/>
          <w:lang w:val="en-US" w:eastAsia="de-DE"/>
        </w:rPr>
        <w:t>ATGTCTGTTTCTAACGATCCAACTACTAAATTGTACGATGCTGTTATTGTTGGTGCTGGTTTGTCTGGTTTGCAAGCTGCTCATTCTATTCAAGCTGCTGGTTTTTCTGTTTGTATTTTGGAAGCTACTGATAGAATGGGTGGTAAAACTTTGACTGTTAAGTCTTCTGAAAAGGGTTACAACGATTTGGGTGCTGCTTGGGTTAATGATACTAACCAAACTGAAATTTTCAAGTTGCATCAAAGATACGGTTTGGATGGTGTTGTTCAATACACTTGTGGTGACGATATTTTGGAATCTGGTGAAGGTGTTATTAGAAAGATTCCTTATGGTTTGCCATTGACTGGTTTGCCAAAGAAGTTGTTGGATATTTTGAGAATTGAGTCTTCTAGATTGGATTTGGATGATCCAACTTCTTTCCCTGGTGCTACTGAAGTTGATAATTTGACTTTTAGAGACTTCTGTGTTGAAAAGACTGGTTCTGAAGATGTTATTCATATTACTGATGCTATCTCTACTGCTTTGTTGGGTTTGAACTCTAATGAATTGTCTGCTTTGTATATGTTGTACTACTTCAAGTCTGGTTCTGGTATTGATAACTTGTTGTCTGATGAAAGAGATGGTGCTCAATACTTGAGAACTAGACAAGGTACTCAAACTATTGCTAGAAAAATGGCTGATGAATTGACTCAATCTGATATTTTTCTGGGTATGCCTGTTACTTCTATTAACCAAACTGATGCTGATGCTCATTGTGTTGTTCAAACTTTGGATGGTTCTTCTTTCAGATGTAGAAGAGTTATTGTTTCTATCCCTACTACTTTGTACAGATCTGTTTCTTTCCATCCTCCTTTGCCTCATGCTAAGCAAGTTTTGTCTGATCATACTATTATGGGTTATTACTCTAAGGTTATCTTCATTTTCAAGGAACCTTGGTGGAGAGATGCTGGTTTGACTGGTATTGTTAACTGTGCTGGTGGTCCTATTACTTTTACTAGAGATACTTCTGTTCCAACTGATGATCAATGGTCTATTACTTGTTTTATGGTTGGTTCTAGAGGTAGAGCTTGGTCTAAATTGTCTAAGGATGATAGATACTCTCAAGTTTGGGAACAATTCAGAAGATGTTTTGAAGAATTTGTCGAAAACATCCCAGAACCTGTTAACACTTTGGAAATGGAATGGTCTAAGGAACCTTACTTTTTGGGTGCTCCTTGTCCAGCTATGATTCCAGGTTTGTTGACTACTGCTGGTTCTGATTTGGCTGCTCCACATGGTAAAGTTCATTTTATTGGTACTGAAACTTCCACTGTTTGGAGAGGTTATATGGAAGGTGCTATTAGAGCTGGTCAAAGAGGTGGTGCTGAAGTTGTTACTGCTTTGCAAGAAGATTAA</w:t>
      </w:r>
    </w:p>
    <w:sectPr w:rsidR="00D465F8" w:rsidRPr="000A36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5F8"/>
    <w:rsid w:val="000A36D6"/>
    <w:rsid w:val="00284799"/>
    <w:rsid w:val="004838BC"/>
    <w:rsid w:val="00487D13"/>
    <w:rsid w:val="006A5697"/>
    <w:rsid w:val="007433BD"/>
    <w:rsid w:val="009E606F"/>
    <w:rsid w:val="00D465F8"/>
    <w:rsid w:val="00F803BC"/>
    <w:rsid w:val="00FA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C20E8"/>
  <w15:chartTrackingRefBased/>
  <w15:docId w15:val="{226032A7-7467-41A3-83B0-131C49D65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65F8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rf">
    <w:name w:val="orf"/>
    <w:basedOn w:val="Absatz-Standardschriftart"/>
    <w:rsid w:val="00D465F8"/>
  </w:style>
  <w:style w:type="character" w:styleId="Kommentarzeichen">
    <w:name w:val="annotation reference"/>
    <w:basedOn w:val="Absatz-Standardschriftart"/>
    <w:uiPriority w:val="99"/>
    <w:semiHidden/>
    <w:unhideWhenUsed/>
    <w:rsid w:val="00D465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65F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65F8"/>
    <w:rPr>
      <w:sz w:val="20"/>
      <w:szCs w:val="20"/>
      <w:lang w:val="de-AT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433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433BD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8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4</Words>
  <Characters>3556</Characters>
  <Application>Microsoft Office Word</Application>
  <DocSecurity>0</DocSecurity>
  <Lines>29</Lines>
  <Paragraphs>8</Paragraphs>
  <ScaleCrop>false</ScaleCrop>
  <Company>Universität für Bodenkultur Wien</Company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erhard</dc:creator>
  <cp:keywords/>
  <dc:description/>
  <cp:lastModifiedBy>Krska Tamara</cp:lastModifiedBy>
  <cp:revision>3</cp:revision>
  <dcterms:created xsi:type="dcterms:W3CDTF">2023-11-09T10:03:00Z</dcterms:created>
  <dcterms:modified xsi:type="dcterms:W3CDTF">2023-11-09T10:12:00Z</dcterms:modified>
</cp:coreProperties>
</file>